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28903" w14:textId="77777777" w:rsidR="003777BE" w:rsidRDefault="003777BE" w:rsidP="003777BE">
      <w:pPr>
        <w:adjustRightInd w:val="0"/>
        <w:snapToGrid w:val="0"/>
        <w:rPr>
          <w:rFonts w:ascii="Arial" w:hAnsi="Arial" w:cs="Arial"/>
          <w:noProof/>
          <w:sz w:val="20"/>
          <w:szCs w:val="20"/>
        </w:rPr>
      </w:pPr>
      <w:r w:rsidRPr="00F713B0">
        <w:rPr>
          <w:rFonts w:ascii="Arial" w:hAnsi="Arial" w:cs="Arial"/>
          <w:b/>
          <w:bCs/>
          <w:noProof/>
          <w:sz w:val="20"/>
          <w:szCs w:val="20"/>
        </w:rPr>
        <w:t>S1 Table</w:t>
      </w:r>
      <w:r>
        <w:rPr>
          <w:rFonts w:ascii="Arial" w:hAnsi="Arial" w:cs="Arial"/>
          <w:b/>
          <w:bCs/>
          <w:noProof/>
          <w:sz w:val="20"/>
          <w:szCs w:val="20"/>
        </w:rPr>
        <w:t>.</w:t>
      </w:r>
      <w:r>
        <w:rPr>
          <w:rFonts w:ascii="Arial" w:hAnsi="Arial" w:cs="Arial"/>
          <w:noProof/>
          <w:sz w:val="20"/>
          <w:szCs w:val="20"/>
        </w:rPr>
        <w:t xml:space="preserve"> The information is including t</w:t>
      </w:r>
      <w:r w:rsidRPr="00BD3E15">
        <w:rPr>
          <w:rFonts w:ascii="Arial" w:hAnsi="Arial" w:cs="Arial"/>
          <w:noProof/>
          <w:sz w:val="20"/>
          <w:szCs w:val="20"/>
        </w:rPr>
        <w:t>he Motor Vehicle Collisions person table contains details for people involved in the crash</w:t>
      </w:r>
      <w:r>
        <w:rPr>
          <w:rFonts w:ascii="Arial" w:hAnsi="Arial" w:cs="Arial"/>
          <w:noProof/>
          <w:sz w:val="20"/>
          <w:szCs w:val="20"/>
        </w:rPr>
        <w:t xml:space="preserve"> and the COVID-19 impact analysis data currently contains the following 9 metrics at the county levels in the United States with daily updates COVID-19 impact analysis data currently contains the following 9 metrics at the county levels in the United States with daily updates</w:t>
      </w:r>
      <w:r w:rsidRPr="000215D2" w:rsidDel="0045326A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t>the COVID-19 impact analysis data currently contains the following 9 metrics at the county levels in the United States with daily updates.</w:t>
      </w:r>
      <w:r w:rsidDel="0045326A">
        <w:rPr>
          <w:rFonts w:ascii="Arial" w:hAnsi="Arial" w:cs="Arial"/>
          <w:noProof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800"/>
        <w:gridCol w:w="960"/>
        <w:gridCol w:w="1860"/>
        <w:gridCol w:w="1137"/>
        <w:gridCol w:w="1429"/>
        <w:gridCol w:w="1940"/>
      </w:tblGrid>
      <w:tr w:rsidR="003777BE" w:rsidRPr="0045326A" w14:paraId="21D52D4F" w14:textId="77777777" w:rsidTr="004C11A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2076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500B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RASH_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9587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4C95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iles/pers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E9BD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Work trips/pers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CA02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Unemployment rate rank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7A1C" w14:textId="77777777" w:rsidR="003777BE" w:rsidRPr="0045326A" w:rsidRDefault="003777BE" w:rsidP="004C11A2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% change in consumption rank</w:t>
            </w:r>
          </w:p>
        </w:tc>
      </w:tr>
      <w:tr w:rsidR="003777BE" w:rsidRPr="0045326A" w14:paraId="700543EC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ED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74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5D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E4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50A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20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A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777BE" w:rsidRPr="0045326A" w14:paraId="5C8CBDDC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E7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8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A9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CB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8D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4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94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3777BE" w:rsidRPr="0045326A" w14:paraId="415E934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9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2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11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1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EB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05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04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3777BE" w:rsidRPr="0045326A" w14:paraId="08656EA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AC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C80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97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83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D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09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88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3777BE" w:rsidRPr="0045326A" w14:paraId="2B44996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CE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B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FC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5E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F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A4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C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777BE" w:rsidRPr="0045326A" w14:paraId="0414DBD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4CD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1CC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F5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52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58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E7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A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3777BE" w:rsidRPr="0045326A" w14:paraId="0B699B8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F1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7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D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1C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7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70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D4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3777BE" w:rsidRPr="0045326A" w14:paraId="4CF9CA74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11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B61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48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7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EEE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C0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B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3777BE" w:rsidRPr="0045326A" w14:paraId="5F2925D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58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67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84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29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406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3E1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A29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3777BE" w:rsidRPr="0045326A" w14:paraId="20185EF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732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0F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4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446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44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56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D8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3777BE" w:rsidRPr="0045326A" w14:paraId="478E038C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0B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ED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F3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4E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79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25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C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777BE" w:rsidRPr="0045326A" w14:paraId="7358E3C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A0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6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9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C9A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EB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DC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95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3777BE" w:rsidRPr="0045326A" w14:paraId="3790BC8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87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0B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9F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A2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1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24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66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3777BE" w:rsidRPr="0045326A" w14:paraId="206EC79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D4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01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A5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D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5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2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21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3777BE" w:rsidRPr="0045326A" w14:paraId="3A441B2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4FD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AC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99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92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BA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6D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D8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3777BE" w:rsidRPr="0045326A" w14:paraId="4E3157F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0C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7A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305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410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DE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A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DAF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777BE" w:rsidRPr="0045326A" w14:paraId="126C2F7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2A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84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29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ED0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DC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5F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4F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777BE" w:rsidRPr="0045326A" w14:paraId="4F49835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0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AA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34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CD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28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39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7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3777BE" w:rsidRPr="0045326A" w14:paraId="114F60C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69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3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1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E06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C1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3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3B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82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777BE" w:rsidRPr="0045326A" w14:paraId="60968D8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D01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F0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D8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0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03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49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D6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3777BE" w:rsidRPr="0045326A" w14:paraId="22C372B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81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E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04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2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2F9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4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12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3777BE" w:rsidRPr="0045326A" w14:paraId="5BCB3830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B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62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C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2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55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C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9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3777BE" w:rsidRPr="0045326A" w14:paraId="65C376E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B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1E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0A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6B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51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D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5CF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777BE" w:rsidRPr="0045326A" w14:paraId="32431468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F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9E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34D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134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2A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1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D7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777BE" w:rsidRPr="0045326A" w14:paraId="2126EFF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9C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9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36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FC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E3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D87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CD7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3777BE" w:rsidRPr="0045326A" w14:paraId="45AC574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3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14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10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FB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9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E4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0B1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777BE" w:rsidRPr="0045326A" w14:paraId="34734A2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A0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198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46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2A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20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9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5D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3777BE" w:rsidRPr="0045326A" w14:paraId="793475A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4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C2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774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A9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B6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F6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2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3777BE" w:rsidRPr="0045326A" w14:paraId="4117C03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95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5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2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3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8C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823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E42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A6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3777BE" w:rsidRPr="0045326A" w14:paraId="245FC8E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9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D3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3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6F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9B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4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F4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41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3777BE" w:rsidRPr="0045326A" w14:paraId="0725719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F5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AB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/3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0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77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1A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7C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88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777BE" w:rsidRPr="0045326A" w14:paraId="4870240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6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E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A8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902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F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63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8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777BE" w:rsidRPr="0045326A" w14:paraId="6348FBB0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F4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0F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51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918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18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1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5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3777BE" w:rsidRPr="0045326A" w14:paraId="70743A0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8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5E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2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B4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AB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2F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9A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3777BE" w:rsidRPr="0045326A" w14:paraId="4843D771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C0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EC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B9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7D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553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EE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62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3777BE" w:rsidRPr="0045326A" w14:paraId="2A3283F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74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D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6C0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80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5D7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31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B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3777BE" w:rsidRPr="0045326A" w14:paraId="35360C4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A9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F2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AE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0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D0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5CF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62B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3777BE" w:rsidRPr="0045326A" w14:paraId="6A9D784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5C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FF9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8D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9C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EB5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4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F6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3777BE" w:rsidRPr="0045326A" w14:paraId="51625DF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A0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9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B4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ED2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E2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66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C3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777BE" w:rsidRPr="0045326A" w14:paraId="13ABD6A4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9B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5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E0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51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CB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38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EC5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777BE" w:rsidRPr="0045326A" w14:paraId="243F88F1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4A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5C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96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3D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C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C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5D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777BE" w:rsidRPr="0045326A" w14:paraId="0CB1CB7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55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E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4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31F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6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12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34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3777BE" w:rsidRPr="0045326A" w14:paraId="43A0CAC1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0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CF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8E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5C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43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F4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0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3777BE" w:rsidRPr="0045326A" w14:paraId="1581F87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81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18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D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E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93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E4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E7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3777BE" w:rsidRPr="0045326A" w14:paraId="5D444DF9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69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FC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77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16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D86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C0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D4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3777BE" w:rsidRPr="0045326A" w14:paraId="021CC9B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30D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4E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DC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0C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98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06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6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3777BE" w:rsidRPr="0045326A" w14:paraId="4430212C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0A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2D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EE2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8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7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D6B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8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777BE" w:rsidRPr="0045326A" w14:paraId="2DBD4C2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5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63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6F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B4C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3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5CD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F7D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777BE" w:rsidRPr="0045326A" w14:paraId="25020D5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15F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B3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44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E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02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22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2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3777BE" w:rsidRPr="0045326A" w14:paraId="785900C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62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C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1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E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BA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5A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5C6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E5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3777BE" w:rsidRPr="0045326A" w14:paraId="030995E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9F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9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E7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E6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AA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9F0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72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3777BE" w:rsidRPr="0045326A" w14:paraId="51ECE739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28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5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BD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DF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4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E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D7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3777BE" w:rsidRPr="0045326A" w14:paraId="184567A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7C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CF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92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43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159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B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D0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3777BE" w:rsidRPr="0045326A" w14:paraId="10315E44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44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B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55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3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D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B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B2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3777BE" w:rsidRPr="0045326A" w14:paraId="6134749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D4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76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B1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423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7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E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E2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3777BE" w:rsidRPr="0045326A" w14:paraId="6C3553D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E1C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4A5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A4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5E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AC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8A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2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3777BE" w:rsidRPr="0045326A" w14:paraId="1583577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E6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26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3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7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65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1E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03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777BE" w:rsidRPr="0045326A" w14:paraId="1920ABE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9B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CB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0C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57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EA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15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7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3777BE" w:rsidRPr="0045326A" w14:paraId="6D27D96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D5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B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77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F6B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8E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94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A5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3777BE" w:rsidRPr="0045326A" w14:paraId="2B46CC0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8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C8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/2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D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0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69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6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85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3777BE" w:rsidRPr="0045326A" w14:paraId="3D4AFDF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7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D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82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E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A8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9C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231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3777BE" w:rsidRPr="0045326A" w14:paraId="03AADB3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E9A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A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8B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5BA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5AC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6B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78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3777BE" w:rsidRPr="0045326A" w14:paraId="4E9B6E6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20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AC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7D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0C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3F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99C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98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3777BE" w:rsidRPr="0045326A" w14:paraId="6A0ED35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18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08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0D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F1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AD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47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A43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3777BE" w:rsidRPr="0045326A" w14:paraId="2AD3562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AE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F8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66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A7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5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D0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C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3777BE" w:rsidRPr="0045326A" w14:paraId="04A15AE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D3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A3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A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14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85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F0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5F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777BE" w:rsidRPr="0045326A" w14:paraId="6C90E66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06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05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B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02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2A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60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C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777BE" w:rsidRPr="0045326A" w14:paraId="2A87AE8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3E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9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25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8E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1F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0B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A1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777BE" w:rsidRPr="0045326A" w14:paraId="46EAB918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11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A2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47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D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D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5A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D0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3777BE" w:rsidRPr="0045326A" w14:paraId="19DF3E5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65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CB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0E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6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D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9E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92B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3777BE" w:rsidRPr="0045326A" w14:paraId="7A080B6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09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45E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16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2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AA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2AF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2F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3777BE" w:rsidRPr="0045326A" w14:paraId="388BFF40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2E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77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CC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8C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3C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EA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4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3777BE" w:rsidRPr="0045326A" w14:paraId="20A7EE9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17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1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ED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17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AB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B1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D1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3777BE" w:rsidRPr="0045326A" w14:paraId="01F7BC7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F8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03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A5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A1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8B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F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44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3777BE" w:rsidRPr="0045326A" w14:paraId="698A3DD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78F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93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FC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B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A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F53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10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3777BE" w:rsidRPr="0045326A" w14:paraId="3F99799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D08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57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CC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6C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49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8B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CE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4795C8A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B6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B9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1F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C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57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8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4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63B6E9D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F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6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BD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5A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EC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517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DF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4C5D8FA0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B0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lastRenderedPageBreak/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2B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1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57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E1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B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D6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5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054376D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1F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C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92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8D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1A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8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C0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3777BE" w:rsidRPr="0045326A" w14:paraId="2DD5D71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95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F6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F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1C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20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7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D6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3777BE" w:rsidRPr="0045326A" w14:paraId="7177CEB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319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D8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B7E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31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0C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4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3777BE" w:rsidRPr="0045326A" w14:paraId="576D4D2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26F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5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F9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FE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2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9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4D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1C43759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89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8C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FA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5B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2B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B9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4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0A0822E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14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6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8B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F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6BF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EF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00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7B3C4744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0E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E3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6E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6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BF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FD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8F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42F8BAA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AD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6D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36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6E2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82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97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E2A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6003346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D1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CC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3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A7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B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9B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59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18BBD431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12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6C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2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55D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39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91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E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02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797C29B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A1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A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3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B7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89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6C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E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D7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75D5D10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3B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49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/3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C0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F1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7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AE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20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5963E8B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49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EA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2B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6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B6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1C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79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185D7C6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2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22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E6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0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0C8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94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A5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14A914D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3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16C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32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FC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6A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75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6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785A26F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7B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9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76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A3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1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5B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A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3777BE" w:rsidRPr="0045326A" w14:paraId="445FB4C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3F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DD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F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61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5E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6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E6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3777BE" w:rsidRPr="0045326A" w14:paraId="414C426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7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BC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12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FA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2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84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20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338DF1FE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33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6C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0B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2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DE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B8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78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6A0E0B3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69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6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66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05C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4C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28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91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2A5EC18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DF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7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117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97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FAE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B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8F9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5D34D30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6A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34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2F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0E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F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B8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7D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7024B82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CD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3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2E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3A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0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57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7B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3777BE" w:rsidRPr="0045326A" w14:paraId="234082A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22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54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347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3BA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83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FE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32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3777BE" w:rsidRPr="0045326A" w14:paraId="35B2CF4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02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08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0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7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640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B3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6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56DF7A0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D1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A7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1C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662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B6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7B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0A7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149B012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46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BC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BB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F6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54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79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A7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122A8F48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56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lastRenderedPageBreak/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C8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C8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CB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8B8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943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C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775CE28A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74A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18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C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E9B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EE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FE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306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0FF661B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C36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5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97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1C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0D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C0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B6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3433F874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BC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B24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1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15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5D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81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D7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87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3777BE" w:rsidRPr="0045326A" w14:paraId="251887D8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13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A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DF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0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A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5CD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60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73138BF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6C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0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08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6E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39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5F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FD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28FA51B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EE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F0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CB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C2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BD4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83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98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79DA1CB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87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C3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A7A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BE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DC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63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81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15F9DFE2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38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7B3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A4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03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90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FD8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7F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43B04D6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2B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6A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21D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D6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2DB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08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71D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3777BE" w:rsidRPr="0045326A" w14:paraId="2B08F546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B6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71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6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40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90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D0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DA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19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22881A0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79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1E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30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B2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FB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EB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C9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02BBF69F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8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45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235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84B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4A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A7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9E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45525D8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E8F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05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2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86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01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74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A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0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00FFB9F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35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F1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/30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E2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38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E5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02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3C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2389DC3B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3B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1F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1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C1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11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CF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9B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1C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3FED8DC8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F9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B5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A4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D7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C6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822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5D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3777BE" w:rsidRPr="0045326A" w14:paraId="7C11FE9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8C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D7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28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65C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11A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4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21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3777BE" w:rsidRPr="0045326A" w14:paraId="0EDAE6A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6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8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A9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4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5C9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D7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3E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391FE971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B7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F6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5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64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51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FD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55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37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672ED929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756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089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7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5F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5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2B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3B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31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61BBDAF3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86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CF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8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CB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AAD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80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E5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DF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34E8823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55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45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9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8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733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0F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4F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7E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7BE" w:rsidRPr="0045326A" w14:paraId="43A13C2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64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CA5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12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163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1EF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D36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A2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CB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05D4DFAD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71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DB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13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3B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D0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304F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38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75F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3777BE" w:rsidRPr="0045326A" w14:paraId="506613E7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99E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491E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14/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1D1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AAC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09F7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2EA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7E4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3777BE" w:rsidRPr="0045326A" w14:paraId="6F7708B5" w14:textId="77777777" w:rsidTr="004C11A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66918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B84D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/15/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421B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E16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D200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37B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7E82" w14:textId="77777777" w:rsidR="003777BE" w:rsidRPr="0045326A" w:rsidRDefault="003777BE" w:rsidP="004C11A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45326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</w:t>
            </w:r>
          </w:p>
        </w:tc>
      </w:tr>
    </w:tbl>
    <w:p w14:paraId="54B0B5BC" w14:textId="77777777" w:rsidR="00F01502" w:rsidRDefault="00F01502"/>
    <w:sectPr w:rsidR="00F01502" w:rsidSect="003777BE">
      <w:headerReference w:type="default" r:id="rId7"/>
      <w:footerReference w:type="default" r:id="rId8"/>
      <w:pgSz w:w="16838" w:h="11906" w:orient="landscape" w:code="9"/>
      <w:pgMar w:top="1758" w:right="1644" w:bottom="1758" w:left="1644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A8F08" w14:textId="77777777" w:rsidR="00000000" w:rsidRDefault="00893360">
      <w:r>
        <w:separator/>
      </w:r>
    </w:p>
  </w:endnote>
  <w:endnote w:type="continuationSeparator" w:id="0">
    <w:p w14:paraId="1242E79B" w14:textId="77777777" w:rsidR="00000000" w:rsidRDefault="00893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C6E6F" w14:textId="77777777" w:rsidR="002344E2" w:rsidRDefault="00893360">
    <w:pPr>
      <w:pStyle w:val="Footer"/>
      <w:jc w:val="center"/>
    </w:pPr>
  </w:p>
  <w:p w14:paraId="73F5699E" w14:textId="77777777" w:rsidR="002344E2" w:rsidRDefault="00893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12C3F" w14:textId="77777777" w:rsidR="00000000" w:rsidRDefault="00893360">
      <w:r>
        <w:separator/>
      </w:r>
    </w:p>
  </w:footnote>
  <w:footnote w:type="continuationSeparator" w:id="0">
    <w:p w14:paraId="68BE8E8A" w14:textId="77777777" w:rsidR="00000000" w:rsidRDefault="008933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A00315" w14:textId="77777777" w:rsidR="002344E2" w:rsidRDefault="00893360" w:rsidP="00072BD3"/>
  <w:p w14:paraId="03A32921" w14:textId="77777777" w:rsidR="002344E2" w:rsidRDefault="00893360" w:rsidP="00072BD3"/>
  <w:p w14:paraId="256D8B11" w14:textId="77777777" w:rsidR="002344E2" w:rsidRPr="00072BD3" w:rsidRDefault="00893360" w:rsidP="00072BD3">
    <w:pPr>
      <w:rPr>
        <w:rFonts w:ascii="Times New Roman" w:hAnsi="Times New Roman" w:cs="Times New Roman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21A1F"/>
    <w:multiLevelType w:val="hybridMultilevel"/>
    <w:tmpl w:val="A23C883E"/>
    <w:lvl w:ilvl="0" w:tplc="76006FB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0347F8"/>
    <w:multiLevelType w:val="hybridMultilevel"/>
    <w:tmpl w:val="6454866C"/>
    <w:lvl w:ilvl="0" w:tplc="343C6EF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C2BC0"/>
    <w:multiLevelType w:val="hybridMultilevel"/>
    <w:tmpl w:val="B018F3A8"/>
    <w:lvl w:ilvl="0" w:tplc="07302DE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1F24"/>
    <w:multiLevelType w:val="multilevel"/>
    <w:tmpl w:val="52503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AC01FA"/>
    <w:multiLevelType w:val="hybridMultilevel"/>
    <w:tmpl w:val="AAF402A4"/>
    <w:lvl w:ilvl="0" w:tplc="50F2B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9113A73"/>
    <w:multiLevelType w:val="hybridMultilevel"/>
    <w:tmpl w:val="5B843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C66B7"/>
    <w:multiLevelType w:val="hybridMultilevel"/>
    <w:tmpl w:val="B60EB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42E44"/>
    <w:multiLevelType w:val="hybridMultilevel"/>
    <w:tmpl w:val="47E8EBF4"/>
    <w:lvl w:ilvl="0" w:tplc="C8084F3C">
      <w:start w:val="1"/>
      <w:numFmt w:val="decimal"/>
      <w:lvlText w:val="%1."/>
      <w:lvlJc w:val="left"/>
      <w:pPr>
        <w:ind w:left="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8" w15:restartNumberingAfterBreak="0">
    <w:nsid w:val="484D041E"/>
    <w:multiLevelType w:val="hybridMultilevel"/>
    <w:tmpl w:val="2BC8E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2685A"/>
    <w:multiLevelType w:val="hybridMultilevel"/>
    <w:tmpl w:val="CD54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C7BBC"/>
    <w:multiLevelType w:val="hybridMultilevel"/>
    <w:tmpl w:val="2BE074FC"/>
    <w:lvl w:ilvl="0" w:tplc="55F4ED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B9475E"/>
    <w:multiLevelType w:val="hybridMultilevel"/>
    <w:tmpl w:val="845E7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35099B"/>
    <w:multiLevelType w:val="hybridMultilevel"/>
    <w:tmpl w:val="6AAA9C54"/>
    <w:lvl w:ilvl="0" w:tplc="6EE0253C">
      <w:start w:val="1"/>
      <w:numFmt w:val="decimal"/>
      <w:lvlText w:val="%1.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C20F71"/>
    <w:multiLevelType w:val="hybridMultilevel"/>
    <w:tmpl w:val="491C2788"/>
    <w:lvl w:ilvl="0" w:tplc="BA7CB8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C7052BC"/>
    <w:multiLevelType w:val="hybridMultilevel"/>
    <w:tmpl w:val="693EF558"/>
    <w:lvl w:ilvl="0" w:tplc="4F12BA5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443E30"/>
    <w:multiLevelType w:val="hybridMultilevel"/>
    <w:tmpl w:val="48789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817C0"/>
    <w:multiLevelType w:val="hybridMultilevel"/>
    <w:tmpl w:val="C4F6CE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6"/>
  </w:num>
  <w:num w:numId="3">
    <w:abstractNumId w:val="13"/>
  </w:num>
  <w:num w:numId="4">
    <w:abstractNumId w:val="12"/>
  </w:num>
  <w:num w:numId="5">
    <w:abstractNumId w:val="1"/>
  </w:num>
  <w:num w:numId="6">
    <w:abstractNumId w:val="8"/>
  </w:num>
  <w:num w:numId="7">
    <w:abstractNumId w:val="15"/>
  </w:num>
  <w:num w:numId="8">
    <w:abstractNumId w:val="14"/>
  </w:num>
  <w:num w:numId="9">
    <w:abstractNumId w:val="2"/>
  </w:num>
  <w:num w:numId="10">
    <w:abstractNumId w:val="7"/>
  </w:num>
  <w:num w:numId="11">
    <w:abstractNumId w:val="3"/>
  </w:num>
  <w:num w:numId="12">
    <w:abstractNumId w:val="4"/>
  </w:num>
  <w:num w:numId="13">
    <w:abstractNumId w:val="10"/>
  </w:num>
  <w:num w:numId="14">
    <w:abstractNumId w:val="11"/>
  </w:num>
  <w:num w:numId="15">
    <w:abstractNumId w:val="5"/>
  </w:num>
  <w:num w:numId="16">
    <w:abstractNumId w:val="9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5E"/>
    <w:rsid w:val="001C0B2F"/>
    <w:rsid w:val="003777BE"/>
    <w:rsid w:val="00380F5E"/>
    <w:rsid w:val="00893360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893E7-4603-41F2-9232-238B98452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BE"/>
    <w:pPr>
      <w:widowControl w:val="0"/>
      <w:spacing w:after="0" w:line="240" w:lineRule="auto"/>
      <w:ind w:left="0" w:firstLine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7B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7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7BE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777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777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77BE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BE"/>
    <w:rPr>
      <w:rFonts w:eastAsiaTheme="minorEastAsia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7BE"/>
    <w:rPr>
      <w:rFonts w:eastAsiaTheme="minorEastAsia"/>
      <w:b/>
      <w:bCs/>
      <w:kern w:val="2"/>
      <w:sz w:val="21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3777BE"/>
    <w:pPr>
      <w:tabs>
        <w:tab w:val="center" w:pos="4160"/>
        <w:tab w:val="right" w:pos="830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777B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77B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77BE"/>
    <w:rPr>
      <w:rFonts w:eastAsiaTheme="minorEastAsia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777B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77B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77BE"/>
    <w:pPr>
      <w:ind w:firstLineChars="200" w:firstLine="420"/>
    </w:pPr>
  </w:style>
  <w:style w:type="table" w:styleId="TableGrid">
    <w:name w:val="Table Grid"/>
    <w:basedOn w:val="TableNormal"/>
    <w:uiPriority w:val="39"/>
    <w:rsid w:val="003777BE"/>
    <w:pPr>
      <w:spacing w:after="0" w:line="240" w:lineRule="auto"/>
      <w:ind w:left="0" w:firstLine="0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777BE"/>
  </w:style>
  <w:style w:type="character" w:styleId="FollowedHyperlink">
    <w:name w:val="FollowedHyperlink"/>
    <w:basedOn w:val="DefaultParagraphFont"/>
    <w:uiPriority w:val="99"/>
    <w:semiHidden/>
    <w:unhideWhenUsed/>
    <w:rsid w:val="003777BE"/>
    <w:rPr>
      <w:color w:val="954F72" w:themeColor="followedHyperlink"/>
      <w:u w:val="single"/>
    </w:rPr>
  </w:style>
  <w:style w:type="table" w:customStyle="1" w:styleId="a">
    <w:name w:val="三线表"/>
    <w:basedOn w:val="TableNormal"/>
    <w:uiPriority w:val="99"/>
    <w:rsid w:val="003777BE"/>
    <w:pPr>
      <w:spacing w:after="0" w:line="240" w:lineRule="auto"/>
      <w:ind w:left="0" w:firstLine="0"/>
      <w:jc w:val="center"/>
    </w:pPr>
    <w:rPr>
      <w:rFonts w:ascii="Times New Roman" w:eastAsiaTheme="minorEastAsia" w:hAnsi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0">
    <w:name w:val="表格文档"/>
    <w:basedOn w:val="Normal"/>
    <w:qFormat/>
    <w:rsid w:val="003777BE"/>
    <w:pPr>
      <w:jc w:val="center"/>
    </w:pPr>
    <w:rPr>
      <w:rFonts w:ascii="Times New Roman" w:hAnsi="Times New Roman"/>
      <w:sz w:val="15"/>
    </w:rPr>
  </w:style>
  <w:style w:type="paragraph" w:customStyle="1" w:styleId="tgt2">
    <w:name w:val="tgt2"/>
    <w:basedOn w:val="Normal"/>
    <w:rsid w:val="003777BE"/>
    <w:pPr>
      <w:widowControl/>
      <w:spacing w:after="150" w:line="360" w:lineRule="auto"/>
      <w:jc w:val="left"/>
    </w:pPr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a1">
    <w:name w:val="表格图标"/>
    <w:basedOn w:val="Normal"/>
    <w:qFormat/>
    <w:rsid w:val="003777BE"/>
    <w:pPr>
      <w:jc w:val="center"/>
    </w:pPr>
    <w:rPr>
      <w:rFonts w:ascii="Times New Roman" w:eastAsia="SimSun" w:hAnsi="Times New Roman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777BE"/>
  </w:style>
  <w:style w:type="paragraph" w:styleId="Revision">
    <w:name w:val="Revision"/>
    <w:hidden/>
    <w:uiPriority w:val="99"/>
    <w:semiHidden/>
    <w:rsid w:val="003777BE"/>
    <w:pPr>
      <w:spacing w:after="0" w:line="240" w:lineRule="auto"/>
      <w:ind w:left="0" w:firstLine="0"/>
    </w:pPr>
    <w:rPr>
      <w:rFonts w:eastAsiaTheme="minorEastAsia"/>
      <w:kern w:val="2"/>
      <w:sz w:val="21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3777B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777BE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3777BE"/>
    <w:rPr>
      <w:i/>
      <w:iCs/>
    </w:rPr>
  </w:style>
  <w:style w:type="character" w:customStyle="1" w:styleId="reference-accessdate">
    <w:name w:val="reference-accessdate"/>
    <w:basedOn w:val="DefaultParagraphFont"/>
    <w:rsid w:val="003777BE"/>
  </w:style>
  <w:style w:type="character" w:customStyle="1" w:styleId="nowrap">
    <w:name w:val="nowrap"/>
    <w:basedOn w:val="DefaultParagraphFont"/>
    <w:rsid w:val="003777BE"/>
  </w:style>
  <w:style w:type="table" w:customStyle="1" w:styleId="TableGrid1">
    <w:name w:val="Table Grid1"/>
    <w:basedOn w:val="TableNormal"/>
    <w:next w:val="TableGrid"/>
    <w:uiPriority w:val="39"/>
    <w:rsid w:val="003777BE"/>
    <w:pPr>
      <w:spacing w:after="0" w:line="240" w:lineRule="auto"/>
      <w:ind w:left="0" w:firstLine="0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3777BE"/>
    <w:pPr>
      <w:spacing w:after="0" w:line="240" w:lineRule="auto"/>
      <w:ind w:left="0" w:firstLine="0"/>
    </w:pPr>
    <w:rPr>
      <w:rFonts w:ascii="Times New Roman" w:eastAsiaTheme="minorEastAsia" w:hAnsi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77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77BE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27</cp:lastModifiedBy>
  <cp:revision>3</cp:revision>
  <dcterms:created xsi:type="dcterms:W3CDTF">2021-01-07T05:04:00Z</dcterms:created>
  <dcterms:modified xsi:type="dcterms:W3CDTF">2021-02-27T15:24:00Z</dcterms:modified>
</cp:coreProperties>
</file>